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0" w:hanging="482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1 </w:t>
      </w:r>
      <w:r>
        <w:rPr>
          <w:rFonts w:cs="Times New Roman" w:ascii="Times New Roman" w:hAnsi="Times New Roman"/>
          <w:b/>
          <w:bCs/>
          <w:sz w:val="24"/>
        </w:rPr>
        <w:t>|</w:t>
      </w:r>
      <w:r>
        <w:rPr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Primer sequences used for PCR, qRT-PCR and probes in this study</w:t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46200</wp:posOffset>
                </wp:positionH>
                <wp:positionV relativeFrom="page">
                  <wp:posOffset>1360170</wp:posOffset>
                </wp:positionV>
                <wp:extent cx="4928870" cy="3681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8870" cy="3681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8"/>
                              <w:gridCol w:w="5794"/>
                            </w:tblGrid>
                            <w:tr>
                              <w:trPr>
                                <w:trHeight w:val="580" w:hRule="exact"/>
                              </w:trPr>
                              <w:tc>
                                <w:tcPr>
                                  <w:tcW w:w="19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Primer sequence ( 5’-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exact"/>
                              </w:trPr>
                              <w:tc>
                                <w:tcPr>
                                  <w:tcW w:w="19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  <w:vertAlign w:val="subscript"/>
                                      <w:lang w:val="en-US" w:eastAsia="zh-CN"/>
                                    </w:rPr>
                                    <w:t>W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-F/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  <w:vertAlign w:val="subscript"/>
                                      <w:lang w:val="en-US" w:eastAsia="zh-CN"/>
                                    </w:rPr>
                                    <w:t>W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CAGACGGGATAAATAGGAAGTT/CATGGCGATCGACGC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TaW2-F/TaW2-R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GCCTTCATACGCTATTTATTTGC/CCAGGATATGGGAGTAG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Ta2-F/Ta2-R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ATGTCCTCCTCCACGGG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TAGCAGAGGAGCG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QT-Ta2-F/QT-Ta2-R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GGCGCTGCCGACGTCATCTT/AGCAGAGGAGCGACTCGA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Taactin-F/Taactin-R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GGATCTGTATGGTAATGTTGTTCT/CACTGTATTTCCTTTCAGGTG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UbiF/UbiR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TGCAGCGTGACCCGGTCGTGC/CAGCGTGACCCGGTC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WRKY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-F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WRKY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AGGGAAGCATACGCATGACGTGC/GGCGAGATCGTTCAGAATGGCTG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5’-GGCGAGATCGTTCAGAATGGCTG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 w:val="false"/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DREB3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FF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CTCGATTCGCTTGCTCCTCAG/TCCTGATGACAAGCTGTAGTGT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FF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FF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ind w:firstLine="75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TIP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pt-BR"/>
                                    </w:rPr>
                                    <w:t>CCCCTACACACGGGCT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pt-BR"/>
                                    </w:rPr>
                                    <w:t>TTGGTGAAGTCGCC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5"/>
                                      <w:szCs w:val="15"/>
                                    </w:rPr>
                                    <w:t>GST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sz w:val="15"/>
                                      <w:szCs w:val="15"/>
                                      <w:lang w:val="pt-BR"/>
                                    </w:rPr>
                                    <w:t>CATTTTGCTGGCAGTTTA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sz w:val="15"/>
                                      <w:szCs w:val="15"/>
                                      <w:lang w:val="pt-BR"/>
                                    </w:rPr>
                                    <w:t>TGTTCGGTTGCTTGATGT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AQ7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pt-BR"/>
                                    </w:rPr>
                                    <w:t>GGCCGGACTGAAGTGTAG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pt-BR"/>
                                    </w:rPr>
                                    <w:t>ACAGGACAAAGGTGTGG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LTP1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pt-BR"/>
                                    </w:rPr>
                                    <w:t>GCCCTCCACCACAACTA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pt-BR"/>
                                    </w:rPr>
                                    <w:t>CCGGCCAATCTCCTAA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exact"/>
                              </w:trPr>
                              <w:tc>
                                <w:tcPr>
                                  <w:tcW w:w="1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ERF5a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CTACACATCCGTCTTCGTTCC/CATCGCACCATTCAGCA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exact"/>
                              </w:trPr>
                              <w:tc>
                                <w:tcPr>
                                  <w:tcW w:w="19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  <w:t>DREB1</w:t>
                                  </w:r>
                                </w:p>
                              </w:tc>
                              <w:tc>
                                <w:tcPr>
                                  <w:tcW w:w="579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15"/>
                                      <w:sz w:val="15"/>
                                      <w:szCs w:val="15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AGACCGAGGCGAGAGGAGAT/GCAACCGAATCAGGACCAG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pt;height:289.85pt;mso-wrap-distance-left:9pt;mso-wrap-distance-right:9pt;mso-wrap-distance-top:0pt;mso-wrap-distance-bottom:0pt;margin-top:107.1pt;mso-position-vertical-relative:page;margin-left:106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8"/>
                        <w:gridCol w:w="5794"/>
                      </w:tblGrid>
                      <w:tr>
                        <w:trPr>
                          <w:trHeight w:val="580" w:hRule="exact"/>
                        </w:trPr>
                        <w:tc>
                          <w:tcPr>
                            <w:tcW w:w="19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9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Primer sequence ( 5’- 3’)</w:t>
                            </w:r>
                          </w:p>
                        </w:tc>
                      </w:tr>
                      <w:tr>
                        <w:trPr>
                          <w:trHeight w:val="344" w:hRule="exact"/>
                        </w:trPr>
                        <w:tc>
                          <w:tcPr>
                            <w:tcW w:w="19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  <w:vertAlign w:val="subscript"/>
                                <w:lang w:val="en-US" w:eastAsia="zh-CN"/>
                              </w:rPr>
                              <w:t>W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-F/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  <w:vertAlign w:val="subscript"/>
                                <w:lang w:val="en-US" w:eastAsia="zh-CN"/>
                              </w:rPr>
                              <w:t>W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579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CAGACGGGATAAATAGGAAGTT/CATGGCGATCGACGCGACG</w:t>
                            </w:r>
                          </w:p>
                        </w:tc>
                      </w:tr>
                      <w:tr>
                        <w:trPr>
                          <w:trHeight w:val="356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TaW2-F/TaW2-R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GCCTTCATACGCTATTTATTTGC/CCAGGATATGGGAGTAGTTGA</w:t>
                            </w:r>
                          </w:p>
                        </w:tc>
                      </w:tr>
                      <w:tr>
                        <w:trPr>
                          <w:trHeight w:val="356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Ta2-F/Ta2-R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ATGTCCTCCTCCACGGGG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  <w:t>CTAGCAGAGGAGCGACT</w:t>
                            </w:r>
                          </w:p>
                        </w:tc>
                      </w:tr>
                      <w:tr>
                        <w:trPr>
                          <w:trHeight w:val="356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QT-Ta2-F/QT-Ta2-R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GGCGCTGCCGACGTCATCTT/AGCAGAGGAGCGACTCGACGA</w:t>
                            </w:r>
                          </w:p>
                        </w:tc>
                      </w:tr>
                      <w:tr>
                        <w:trPr>
                          <w:trHeight w:val="356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Taactin-F/Taactin-R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GGATCTGTATGGTAATGTTGTTCT/CACTGTATTTCCTTTCAGGTGGTG</w:t>
                            </w:r>
                          </w:p>
                        </w:tc>
                      </w:tr>
                      <w:tr>
                        <w:trPr>
                          <w:trHeight w:val="381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UbiF/UbiR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TGCAGCGTGACCCGGTCGTGC/CAGCGTGACCCGGTCGTGC</w:t>
                            </w:r>
                          </w:p>
                        </w:tc>
                      </w:tr>
                      <w:tr>
                        <w:trPr>
                          <w:trHeight w:val="381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WRKY1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-F/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WRKY1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AGGGAAGCATACGCATGACGTGC/GGCGAGATCGTTCAGAATGGCTG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5’-GGCGAGATCGTTCAGAATGGCTGT-3’</w:t>
                            </w:r>
                          </w:p>
                        </w:tc>
                      </w:tr>
                      <w:tr>
                        <w:trPr>
                          <w:trHeight w:val="381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 w:val="false"/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DREB3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FF000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CTCGATTCGCTTGCTCCTCAG/TCCTGATGACAAGCTGTAGTGTGC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FF000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FF0000"/>
                                <w:sz w:val="15"/>
                                <w:szCs w:val="15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1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ind w:firstLine="75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TIP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pt-BR"/>
                              </w:rPr>
                              <w:t>CCCCTACACACGGGCTT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pt-BR"/>
                              </w:rPr>
                              <w:t>TTGGTGAAGTCGCCGCTG</w:t>
                            </w:r>
                          </w:p>
                        </w:tc>
                      </w:tr>
                      <w:tr>
                        <w:trPr>
                          <w:trHeight w:val="381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5"/>
                                <w:szCs w:val="15"/>
                              </w:rPr>
                              <w:t>GST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sz w:val="15"/>
                                <w:szCs w:val="15"/>
                                <w:lang w:val="pt-BR"/>
                              </w:rPr>
                              <w:t>CATTTTGCTGGCAGTTTA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sz w:val="15"/>
                                <w:szCs w:val="15"/>
                                <w:lang w:val="pt-BR"/>
                              </w:rPr>
                              <w:t>TGTTCGGTTGCTTGATGTAGT</w:t>
                            </w:r>
                          </w:p>
                        </w:tc>
                      </w:tr>
                      <w:tr>
                        <w:trPr>
                          <w:trHeight w:val="381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AQ7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pt-BR"/>
                              </w:rPr>
                              <w:t>GGCCGGACTGAAGTGTAGA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pt-BR"/>
                              </w:rPr>
                              <w:t>ACAGGACAAAGGTGTGGGAT</w:t>
                            </w:r>
                          </w:p>
                        </w:tc>
                      </w:tr>
                      <w:tr>
                        <w:trPr>
                          <w:trHeight w:val="381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LTP1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pt-BR"/>
                              </w:rPr>
                              <w:t>GCCCTCCACCACAACTACA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pt-BR"/>
                              </w:rPr>
                              <w:t>CCGGCCAATCTCCTAACTCC</w:t>
                            </w:r>
                          </w:p>
                        </w:tc>
                      </w:tr>
                      <w:tr>
                        <w:trPr>
                          <w:trHeight w:val="381" w:hRule="exact"/>
                        </w:trPr>
                        <w:tc>
                          <w:tcPr>
                            <w:tcW w:w="1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ERF5a</w:t>
                            </w:r>
                          </w:p>
                        </w:tc>
                        <w:tc>
                          <w:tcPr>
                            <w:tcW w:w="5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CTACACATCCGTCTTCGTTCC/CATCGCACCATTCAGCAGAA</w:t>
                            </w:r>
                          </w:p>
                        </w:tc>
                      </w:tr>
                      <w:tr>
                        <w:trPr>
                          <w:trHeight w:val="381" w:hRule="exact"/>
                        </w:trPr>
                        <w:tc>
                          <w:tcPr>
                            <w:tcW w:w="19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  <w:t>DREB1</w:t>
                            </w:r>
                          </w:p>
                        </w:tc>
                        <w:tc>
                          <w:tcPr>
                            <w:tcW w:w="579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15"/>
                                <w:sz w:val="15"/>
                                <w:szCs w:val="15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AGACCGAGGCGAGAGGAGAT/GCAACCGAATCAGGACCAG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ha</dc:creator>
  <dc:description/>
  <dc:language>en-US</dc:language>
  <cp:lastModifiedBy>Huiming</cp:lastModifiedBy>
  <dcterms:modified xsi:type="dcterms:W3CDTF">2018-07-02T06:45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